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等线;DengXian" w:cs="Times New Roman"/>
          <w:b/>
          <w:b/>
          <w:bCs/>
          <w:color w:val="000000"/>
          <w:sz w:val="24"/>
          <w:szCs w:val="24"/>
        </w:rPr>
      </w:pPr>
      <w:r>
        <w:rPr>
          <w:rFonts w:eastAsia="等线;DengXian" w:cs="Times New Roman" w:ascii="Times New Roman" w:hAnsi="Times New Roman"/>
          <w:b/>
          <w:bCs/>
          <w:color w:val="000000"/>
          <w:sz w:val="24"/>
          <w:szCs w:val="24"/>
        </w:rPr>
        <w:t>Supplementary Online Cont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Supplementary</w:t>
      </w: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finitions of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mmune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flammatory marke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 xml:space="preserve">Definitions of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color w:val="0F1115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 3.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F1115"/>
          <w:sz w:val="24"/>
          <w:szCs w:val="24"/>
          <w:shd w:fill="FFFFFF" w:val="clear"/>
        </w:rPr>
        <w:t xml:space="preserve">Definition of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F1115"/>
          <w:sz w:val="24"/>
          <w:szCs w:val="24"/>
          <w:shd w:fill="FFFFFF" w:val="clear"/>
        </w:rPr>
        <w:t>c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F1115"/>
          <w:sz w:val="24"/>
          <w:szCs w:val="24"/>
          <w:shd w:fill="FFFFFF" w:val="clear"/>
        </w:rPr>
        <w:t>ovariates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F1115"/>
          <w:sz w:val="24"/>
          <w:szCs w:val="24"/>
          <w:shd w:fill="FFFFFF" w:val="clear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color w:val="0F1115"/>
          <w:sz w:val="24"/>
          <w:szCs w:val="24"/>
          <w:shd w:fill="FFFFFF" w:val="clear"/>
        </w:rPr>
        <w:t>in UK Biobank study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Baseline characteristics of th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tients with HF grouped b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l-cause death in the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5. A</w:t>
      </w:r>
      <w:r>
        <w:rPr>
          <w:rFonts w:cs="Times New Roman" w:ascii="Times New Roman" w:hAnsi="Times New Roman"/>
          <w:sz w:val="24"/>
          <w:szCs w:val="24"/>
        </w:rPr>
        <w:t>ssociation between six immune-inflammatory markers and the incidence of</w:t>
      </w:r>
      <w:r>
        <w:rPr>
          <w:rFonts w:cs="Times New Roman" w:ascii="Times New Roman" w:hAnsi="Times New Roman"/>
          <w:sz w:val="24"/>
          <w:szCs w:val="24"/>
        </w:rPr>
        <w:t xml:space="preserve"> H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6. A</w:t>
      </w:r>
      <w:r>
        <w:rPr>
          <w:rFonts w:cs="Times New Roman" w:ascii="Times New Roman" w:hAnsi="Times New Roman"/>
          <w:sz w:val="24"/>
          <w:szCs w:val="24"/>
        </w:rPr>
        <w:t>ssociation between six immune-inflammatory markers and the mortality of</w:t>
      </w:r>
      <w:r>
        <w:rPr>
          <w:rFonts w:cs="Times New Roman" w:ascii="Times New Roman" w:hAnsi="Times New Roman"/>
          <w:sz w:val="24"/>
          <w:szCs w:val="24"/>
        </w:rPr>
        <w:t xml:space="preserve"> HF </w:t>
      </w:r>
      <w:r>
        <w:rPr>
          <w:rFonts w:cs="Times New Roman" w:ascii="Times New Roman" w:hAnsi="Times New Roman"/>
          <w:sz w:val="24"/>
          <w:szCs w:val="24"/>
        </w:rPr>
        <w:t>patients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</w:t>
      </w:r>
      <w:r>
        <w:rPr>
          <w:rFonts w:cs="Times New Roman" w:ascii="Times New Roman" w:hAnsi="Times New Roman"/>
          <w:sz w:val="24"/>
          <w:szCs w:val="24"/>
        </w:rPr>
        <w:t>AIS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S</w:t>
      </w:r>
      <w:r>
        <w:rPr>
          <w:rFonts w:cs="Times New Roman" w:ascii="Times New Roman" w:hAnsi="Times New Roman"/>
          <w:sz w:val="24"/>
          <w:szCs w:val="24"/>
        </w:rPr>
        <w:t>IR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</w:t>
      </w:r>
      <w:r>
        <w:rPr>
          <w:rFonts w:cs="Times New Roman" w:ascii="Times New Roman" w:hAnsi="Times New Roman"/>
          <w:sz w:val="24"/>
          <w:szCs w:val="24"/>
        </w:rPr>
        <w:t xml:space="preserve"> NL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</w:t>
      </w:r>
      <w:r>
        <w:rPr>
          <w:rFonts w:cs="Times New Roman" w:ascii="Times New Roman" w:hAnsi="Times New Roman"/>
          <w:sz w:val="24"/>
          <w:szCs w:val="24"/>
        </w:rPr>
        <w:t>CALLY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</w:t>
      </w:r>
      <w:r>
        <w:rPr>
          <w:rFonts w:cs="Times New Roman" w:ascii="Times New Roman" w:hAnsi="Times New Roman"/>
          <w:sz w:val="24"/>
          <w:szCs w:val="24"/>
        </w:rPr>
        <w:t>IB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SII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. Sensitivit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es of the associations between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e-inflammatory marker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risk of HF among the participants without HF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. Sensitivit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alyses of the associations between immune-inflammatory markers and all-cause mortality among patients with HF</w:t>
      </w:r>
    </w:p>
    <w:p>
      <w:pPr>
        <w:pStyle w:val="Normal"/>
        <w:rPr/>
      </w:pP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Supplementary Table 15. Incremental predictive value of </w:t>
      </w:r>
      <w:r>
        <w:rPr>
          <w:rFonts w:cs="Times New Roman" w:ascii="Times New Roman" w:hAnsi="Times New Roman"/>
          <w:sz w:val="24"/>
          <w:szCs w:val="24"/>
        </w:rPr>
        <w:t>immune-inflammatory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 xml:space="preserve"> markers for incident HF assessed by IDI and NRI based on Model 3</w:t>
      </w:r>
    </w:p>
    <w:p>
      <w:pPr>
        <w:pStyle w:val="Normal"/>
        <w:rPr>
          <w:rFonts w:ascii="Times New Roman" w:hAnsi="Times New Roman" w:eastAsia="等线;DengXian" w:cs="Times New Roman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等线;DengXian" w:cs="Times New Roman"/>
          <w:color w:val="FF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Flow chart of participants included in the present UK Biobank study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等线;DengXian" w:cs="Times New Roman"/>
          <w:color w:val="000000"/>
          <w:kern w:val="0"/>
          <w:sz w:val="24"/>
          <w:szCs w:val="24"/>
        </w:rPr>
      </w:pPr>
      <w:r>
        <w:rPr>
          <w:rFonts w:eastAsia="等线;DengXian" w:cs="Times New Roman" w:ascii="Times New Roman" w:hAnsi="Times New Roman"/>
          <w:color w:val="000000"/>
          <w:kern w:val="0"/>
          <w:sz w:val="24"/>
          <w:szCs w:val="24"/>
        </w:rPr>
      </w:r>
      <w:bookmarkStart w:id="0" w:name="_Hlk216452724"/>
      <w:bookmarkStart w:id="1" w:name="_Hlk216452724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_Hlk216452724"/>
      <w:bookmarkEnd w:id="2"/>
      <w:r>
        <w:rPr>
          <w:rFonts w:eastAsia="等线;DengXian" w:cs="Times New Roman" w:ascii="Times New Roman" w:hAnsi="Times New Roman"/>
          <w:color w:val="000000"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Definitions of immune-inflammatory markers</w:t>
      </w:r>
    </w:p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3351"/>
        <w:gridCol w:w="2979"/>
      </w:tblGrid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x Name (Abbreviation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ation Formula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eld IDs</w:t>
            </w:r>
          </w:p>
        </w:tc>
      </w:tr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-to-Lymphocyte Ratio (</w:t>
            </w:r>
            <w:bookmarkStart w:id="3" w:name="_Hlk215165511"/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15090526"/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YM</w:t>
            </w:r>
            <w:bookmarkEnd w:id="4"/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bookmarkStart w:id="5" w:name="OLE_LINK7"/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  <w:bookmarkEnd w:id="5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</w:tc>
      </w:tr>
      <w:tr>
        <w:trPr>
          <w:trHeight w:val="386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stemic Immune-Inflammation Index (</w:t>
            </w:r>
            <w:bookmarkStart w:id="6" w:name="_Hlk215165530"/>
            <w:r>
              <w:rPr>
                <w:rFonts w:cs="Times New Roman" w:ascii="Times New Roman" w:hAnsi="Times New Roman"/>
                <w:sz w:val="24"/>
                <w:szCs w:val="24"/>
              </w:rPr>
              <w:t>SII</w:t>
            </w:r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15090535"/>
            <w:r>
              <w:rPr>
                <w:rFonts w:cs="Times New Roman" w:ascii="Times New Roman" w:hAnsi="Times New Roman"/>
                <w:sz w:val="24"/>
                <w:szCs w:val="24"/>
              </w:rPr>
              <w:t>SII =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YM</w:t>
            </w:r>
            <w:bookmarkEnd w:id="7"/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008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</w:tc>
      </w:tr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15090543"/>
            <w:bookmarkEnd w:id="8"/>
            <w:r>
              <w:rPr>
                <w:rFonts w:cs="Times New Roman" w:ascii="Times New Roman" w:hAnsi="Times New Roman"/>
                <w:sz w:val="24"/>
                <w:szCs w:val="24"/>
              </w:rPr>
              <w:t>Systemic Inflammation Response Index (</w:t>
            </w:r>
            <w:bookmarkStart w:id="9" w:name="_Hlk215165538"/>
            <w:r>
              <w:rPr>
                <w:rFonts w:cs="Times New Roman" w:ascii="Times New Roman" w:hAnsi="Times New Roman"/>
                <w:sz w:val="24"/>
                <w:szCs w:val="24"/>
              </w:rPr>
              <w:t>SIRI</w:t>
            </w:r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 =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 M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/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4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</w:tc>
      </w:tr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regate Index of Systemic Inflammation (</w:t>
            </w:r>
            <w:bookmarkStart w:id="10" w:name="_Hlk215165545"/>
            <w:r>
              <w:rPr>
                <w:rFonts w:cs="Times New Roman" w:ascii="Times New Roman" w:hAnsi="Times New Roman"/>
                <w:sz w:val="24"/>
                <w:szCs w:val="24"/>
              </w:rPr>
              <w:t>AISI</w:t>
            </w:r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21509055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ISI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 P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 M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YM</w:t>
            </w:r>
            <w:bookmarkEnd w:id="11"/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4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 3008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</w:tc>
      </w:tr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8"/>
            <w:r>
              <w:rPr>
                <w:rFonts w:cs="Times New Roman" w:ascii="Times New Roman" w:hAnsi="Times New Roman"/>
                <w:sz w:val="24"/>
                <w:szCs w:val="24"/>
              </w:rPr>
              <w:t>Inflammatory Burden Index</w:t>
            </w:r>
            <w:bookmarkEnd w:id="1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bookmarkStart w:id="13" w:name="_Hlk215165574"/>
            <w:r>
              <w:rPr>
                <w:rFonts w:cs="Times New Roman" w:ascii="Times New Roman" w:hAnsi="Times New Roman"/>
                <w:sz w:val="24"/>
                <w:szCs w:val="24"/>
              </w:rPr>
              <w:t>IBI</w:t>
            </w:r>
            <w:bookmarkEnd w:id="13"/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21509056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BI = CR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 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YM</w:t>
            </w:r>
            <w:bookmarkEnd w:id="14"/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4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7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373" w:hRule="atLeast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reac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otein-albumin-lymphocy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bookmarkStart w:id="15" w:name="_Hlk215165592"/>
            <w:r>
              <w:rPr>
                <w:rFonts w:cs="Times New Roman" w:ascii="Times New Roman" w:hAnsi="Times New Roman"/>
                <w:sz w:val="24"/>
                <w:szCs w:val="24"/>
              </w:rPr>
              <w:t>CALLY) Index</w:t>
            </w:r>
            <w:bookmarkEnd w:id="15"/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" w:name="_Hlk215090576"/>
            <w:r>
              <w:rPr>
                <w:rFonts w:cs="Times New Roman" w:ascii="Times New Roman" w:hAnsi="Times New Roman"/>
                <w:sz w:val="24"/>
                <w:szCs w:val="24"/>
              </w:rPr>
              <w:t>CAL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YM 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R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× 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bookmarkEnd w:id="16"/>
          </w:p>
        </w:tc>
        <w:tc>
          <w:tcPr>
            <w:tcW w:w="2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6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1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ells/L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7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g/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NEU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eutrophil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LY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ymphocyte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PL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platelet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M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onocyte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-reactive protein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AL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bumin</w:t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7" w:name="_Hlk216453272"/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2.</w:t>
      </w:r>
      <w:bookmarkEnd w:id="17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finitions of </w:t>
      </w:r>
      <w:r>
        <w:rPr>
          <w:rFonts w:cs="Times New Roman" w:ascii="Times New Roman" w:hAnsi="Times New Roman"/>
          <w:sz w:val="24"/>
          <w:szCs w:val="24"/>
        </w:rPr>
        <w:t>HF</w:t>
      </w:r>
    </w:p>
    <w:tbl>
      <w:tblPr>
        <w:tblW w:w="8647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704"/>
        <w:gridCol w:w="2370"/>
        <w:gridCol w:w="2410"/>
      </w:tblGrid>
      <w:tr>
        <w:trPr/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ICD-9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ICD-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elf-reported field IDs</w:t>
            </w:r>
          </w:p>
        </w:tc>
      </w:tr>
      <w:tr>
        <w:trPr/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eart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F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ailure 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28, 4280, 4281,4289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I50, I500, I501, I5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0002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color w:val="0F1115"/>
          <w:sz w:val="24"/>
          <w:szCs w:val="24"/>
          <w:shd w:fill="FFFFFF" w:val="clear"/>
        </w:rPr>
        <w:t>Supplementary Table 3. Definition of covariates in UK Biobank study</w:t>
      </w:r>
    </w:p>
    <w:tbl>
      <w:tblPr>
        <w:tblW w:w="1561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1629"/>
        <w:gridCol w:w="5520"/>
        <w:gridCol w:w="5971"/>
      </w:tblGrid>
      <w:tr>
        <w:trPr>
          <w:trHeight w:val="90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Variable (UKB ID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ollection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ink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ge (21003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egistry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Participant age at assessment centre visit, in years, obtained from NHS Primary Care Trust registries. Confirmed with participants at assessment centre.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21003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x (31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egistry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From NHS Primary Care Trust registries. Confirmed with participants at assessment centre.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31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thnic background (21000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ssessment centre visit: Questionnaire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thnic group (white, mixed, Asian/Asian British, Black/Black British, Chinese, other, PNTA) and ethnic background sub-categories.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21000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Townsend deprivation index (189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Registry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cores represent deprivation by local area, quantified by average home ownership, car ownership, household overcrowding, and employment rate, and were derived using national census data at time of recruitment.</w:t>
            </w:r>
            <w:r>
              <w:rPr>
                <w:rFonts w:eastAsia="等线;DengXi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igher scores indicate more deprived.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189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moking status (20116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ssessment centre visit: Questionnaire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moking status / history: never, previous, current, PNTA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20116</w:t>
            </w:r>
          </w:p>
        </w:tc>
      </w:tr>
      <w:tr>
        <w:trPr>
          <w:trHeight w:val="801" w:hRule="atLeast"/>
        </w:trPr>
        <w:tc>
          <w:tcPr>
            <w:tcW w:w="24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lcohol intake frequency (1558)</w:t>
            </w:r>
          </w:p>
        </w:tc>
        <w:tc>
          <w:tcPr>
            <w:tcW w:w="1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ssessment centre visit: Questionnaire</w:t>
            </w:r>
          </w:p>
        </w:tc>
        <w:tc>
          <w:tcPr>
            <w:tcW w:w="5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Daily, 3-4 times per week, 1-2 times per week, 1-3 times per month, special occasions only, never, PNTA</w:t>
            </w:r>
          </w:p>
        </w:tc>
        <w:tc>
          <w:tcPr>
            <w:tcW w:w="5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1558</w:t>
            </w:r>
          </w:p>
        </w:tc>
      </w:tr>
      <w:tr>
        <w:trPr>
          <w:trHeight w:val="801" w:hRule="atLeast"/>
        </w:trPr>
        <w:tc>
          <w:tcPr>
            <w:tcW w:w="2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01" w:hRule="atLeast"/>
        </w:trPr>
        <w:tc>
          <w:tcPr>
            <w:tcW w:w="24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 (21001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ssessment centre visit: Physical measurements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Weight (kg) / height (m)^2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bookmarkStart w:id="18" w:name="OLE_LINK11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</w:t>
            </w:r>
            <w:bookmarkEnd w:id="18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d=21001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bookmarkStart w:id="19" w:name="_Hlk219645558"/>
            <w:bookmarkStart w:id="20" w:name="OLE_LINK12"/>
            <w:bookmarkStart w:id="21" w:name="OLE_LINK9"/>
            <w:bookmarkEnd w:id="19"/>
            <w:bookmarkEnd w:id="20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Creatinine</w:t>
            </w:r>
            <w:bookmarkEnd w:id="21"/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30700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bookmarkStart w:id="22" w:name="OLE_LINK10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iological samples visit:</w:t>
            </w:r>
            <w:bookmarkEnd w:id="22"/>
            <w:r>
              <w:rPr/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lood assays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eGFR is calculated based on the obtained creatinine values, combined with variables such as age and gender.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307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hysical activity (22032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23" w:name="OLE_LINK8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Assessment centre visit:</w:t>
            </w:r>
            <w:bookmarkEnd w:id="23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Questionnaire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Low, Moderate, High</w:t>
            </w:r>
          </w:p>
        </w:tc>
        <w:tc>
          <w:tcPr>
            <w:tcW w:w="5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https://biobank.ndph.ox.ac.uk/showcase/field.cgi?id=22032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aseline of diabetes</w:t>
            </w:r>
          </w:p>
        </w:tc>
        <w:tc>
          <w:tcPr>
            <w:tcW w:w="13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10: E10, E11, E12, E13, E1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9: 250, 648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field IDs: 244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llness code: 1220, 1222,1223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aseline of cardiovascular disease</w:t>
            </w:r>
          </w:p>
        </w:tc>
        <w:tc>
          <w:tcPr>
            <w:tcW w:w="13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10: I20-25, I50, I500, I501, I509, I60, I61, I63, I64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9: 410, 411, 412, 413, 414, 428, 4280, 4281,4289, 430, 431, 434, 4340, 4341, 4349, 43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field IDs: 6150, 3894, 3627, 20002, 20004, 4056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aseline of depression</w:t>
            </w:r>
          </w:p>
        </w:tc>
        <w:tc>
          <w:tcPr>
            <w:tcW w:w="13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10: F32, F33, F34, F38, F3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9: 2962, 2963, 2969, 3004, 311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llness code: 1286, 1531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aseline of hypertension</w:t>
            </w:r>
          </w:p>
        </w:tc>
        <w:tc>
          <w:tcPr>
            <w:tcW w:w="13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10: I10, I11, I12, I13, I15, O10, O1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9: 401, 402, 403, 404, 40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field IDs: 615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llness code: 1065, 1072</w:t>
            </w:r>
          </w:p>
        </w:tc>
      </w:tr>
      <w:tr>
        <w:trPr>
          <w:trHeight w:val="801" w:hRule="atLeast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Baseline of dyslipidemia</w:t>
            </w:r>
          </w:p>
        </w:tc>
        <w:tc>
          <w:tcPr>
            <w:tcW w:w="131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10: E78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ICD-9: 2720, 2721, 2722, 2723, 2724, 2725, 2726, 2727, 2728, 2729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Self-reported field IDs: 147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bookmarkStart w:id="24" w:name="OLE_LINK13"/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4</w:t>
      </w:r>
      <w:bookmarkEnd w:id="24"/>
      <w:r>
        <w:rPr>
          <w:rFonts w:cs="Times New Roman" w:ascii="Times New Roman" w:hAnsi="Times New Roman"/>
          <w:sz w:val="24"/>
          <w:szCs w:val="24"/>
        </w:rPr>
        <w:t xml:space="preserve">. Baseline characteristics of the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atients with HF grouped by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/>
        <w:t>ll-cause death in the study</w:t>
      </w:r>
    </w:p>
    <w:tbl>
      <w:tblPr>
        <w:tblW w:w="1006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2123"/>
        <w:gridCol w:w="2126"/>
        <w:gridCol w:w="2126"/>
      </w:tblGrid>
      <w:tr>
        <w:trPr>
          <w:trHeight w:val="280" w:hRule="atLeast"/>
        </w:trPr>
        <w:tc>
          <w:tcPr>
            <w:tcW w:w="3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1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,952)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cause death</w:t>
            </w:r>
          </w:p>
        </w:tc>
      </w:tr>
      <w:tr>
        <w:trPr>
          <w:trHeight w:val="290" w:hRule="atLeast"/>
        </w:trPr>
        <w:tc>
          <w:tcPr>
            <w:tcW w:w="3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1,08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N = 865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mean (SD), year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8 (6.2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0 (6.6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3 (5.52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76 (75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 (73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5 (78.0)</w:t>
            </w:r>
          </w:p>
        </w:tc>
      </w:tr>
      <w:tr>
        <w:trPr>
          <w:trHeight w:val="25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wnsend deprivation index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−3.17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−3.35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6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−2.85, 2.55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nicit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50 (94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32 (94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8 (94.6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whit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4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5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4.5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9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llege or University 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 (18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 (21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15.1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cational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 (14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 (14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14.2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 secondary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 (8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9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7.3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 secondary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 (21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 (23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 (19.4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6 (34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 (28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8 (41.4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2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2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2.5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  <w:bookmarkEnd w:id="25"/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8 (34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 (41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 (25.3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Hlk219309441"/>
            <w:r>
              <w:rPr>
                <w:rFonts w:cs="Times New Roman" w:ascii="Times New Roman" w:hAnsi="Times New Roman"/>
                <w:sz w:val="24"/>
                <w:szCs w:val="24"/>
              </w:rPr>
              <w:t>Former</w:t>
            </w:r>
            <w:bookmarkEnd w:id="26"/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10 (51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9 (47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1 (56.8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219309471"/>
            <w:r>
              <w:rPr>
                <w:rFonts w:cs="Times New Roman" w:ascii="Times New Roman" w:hAnsi="Times New Roman"/>
                <w:sz w:val="24"/>
                <w:szCs w:val="24"/>
              </w:rPr>
              <w:t>Current</w:t>
            </w:r>
            <w:bookmarkEnd w:id="27"/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 (13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 (10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 (17.0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0.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9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ohol consumptio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or almost daily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9 (17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 (18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(17.5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or 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es a week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 (18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 (20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 (15.3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ce or twice a week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0 (22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 (22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 (20.9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-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mes a mont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9 (11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(12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10.9)</w:t>
            </w:r>
          </w:p>
        </w:tc>
      </w:tr>
      <w:tr>
        <w:trPr>
          <w:trHeight w:val="113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ver or special occasions only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 (29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6 (25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 (35.1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3)</w:t>
            </w:r>
          </w:p>
        </w:tc>
      </w:tr>
      <w:tr>
        <w:trPr>
          <w:trHeight w:val="32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Q activity group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35 (22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01 (18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34 (27.1)</w:t>
            </w:r>
          </w:p>
        </w:tc>
      </w:tr>
      <w:tr>
        <w:trPr>
          <w:trHeight w:val="32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92 (30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30 (30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62 (30.3)</w:t>
            </w:r>
          </w:p>
        </w:tc>
      </w:tr>
      <w:tr>
        <w:trPr>
          <w:trHeight w:val="32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76 (24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12 (28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64 (18.9)</w:t>
            </w:r>
          </w:p>
        </w:tc>
      </w:tr>
      <w:tr>
        <w:trPr>
          <w:trHeight w:val="32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49 (23.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44 (22.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05 (23.7)</w:t>
            </w:r>
          </w:p>
        </w:tc>
      </w:tr>
      <w:tr>
        <w:trPr>
          <w:trHeight w:val="32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, mean (SD)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4 (5.6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8 (5.2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2 (6.10)</w:t>
            </w:r>
          </w:p>
        </w:tc>
      </w:tr>
      <w:tr>
        <w:trPr>
          <w:trHeight w:val="268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eGFR, mean (SD), ml/min/1.7m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9 (20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34 (17.2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1 (20.87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705 (87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0 (86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5 (88.4)</w:t>
            </w:r>
          </w:p>
        </w:tc>
      </w:tr>
      <w:tr>
        <w:trPr>
          <w:trHeight w:val="28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9 (28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 (20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 (37.2)</w:t>
            </w:r>
          </w:p>
        </w:tc>
      </w:tr>
      <w:tr>
        <w:trPr>
          <w:trHeight w:val="290" w:hRule="atLeast"/>
        </w:trPr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, n (%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813 (92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006 (92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 (93.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8" w:name="OLE_LINK40"/>
      <w:bookmarkStart w:id="29" w:name="OLE_LINK15"/>
      <w:bookmarkEnd w:id="28"/>
      <w:r>
        <w:rPr>
          <w:rFonts w:cs="Times New Roman" w:ascii="Times New Roman" w:hAnsi="Times New Roman"/>
          <w:sz w:val="24"/>
          <w:szCs w:val="24"/>
        </w:rPr>
        <w:t xml:space="preserve">Supplementary Table 5. </w:t>
      </w:r>
      <w:bookmarkEnd w:id="29"/>
      <w:r>
        <w:rPr>
          <w:rFonts w:cs="Times New Roman" w:ascii="Times New Roman" w:hAnsi="Times New Roman"/>
          <w:sz w:val="24"/>
          <w:szCs w:val="24"/>
        </w:rPr>
        <w:t>Association between six immune-inflammatory markers and the incidence of HF</w:t>
      </w:r>
    </w:p>
    <w:tbl>
      <w:tblPr>
        <w:tblW w:w="14551" w:type="dxa"/>
        <w:jc w:val="left"/>
        <w:tblInd w:w="-5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681"/>
        <w:gridCol w:w="1823"/>
        <w:gridCol w:w="1823"/>
        <w:gridCol w:w="1929"/>
        <w:gridCol w:w="1843"/>
        <w:gridCol w:w="1276"/>
        <w:gridCol w:w="1934"/>
      </w:tblGrid>
      <w:tr>
        <w:trPr>
          <w:trHeight w:val="30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SD increment</w:t>
            </w:r>
          </w:p>
        </w:tc>
      </w:tr>
      <w:tr>
        <w:trPr>
          <w:trHeight w:val="31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5/107620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6/108255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0/108289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0/10804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6/10638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90, 1.0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8, 1.09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6, 1.1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.39, 1.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6, 1.07)</w:t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89, 1.0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7, 1.08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4, 1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1.34, 1.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6, 1.07)</w:t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0" w:name="OLE_LINK14"/>
            <w:bookmarkEnd w:id="30"/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90, 1.0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6, 1.07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1.03, 1.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(1.32, 1.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1.05, 1.06)</w:t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7/109534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2/109000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2/1083778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93/10733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3/10434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1, 1.2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1.27, 1.44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1.48, 1.6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0 (2.08, 2.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1.02, 1.03)</w:t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9, 1.2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1.24, 1.40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 (1.43, 1.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7 (1.95, 2.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1.02, 1.03)</w:t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4, 1.1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13, 1.28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26, 1.4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(1.61, 1.8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1.02, 1.02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S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30/108732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4/108665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6/108290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2/10757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5/1053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1.01, 1.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13, 1.27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1.28, 1.4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2 (1.73, 1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1.02, 1.03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0, 1.1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0, 1.24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1.23, 1.3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61, 1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1.02, 1.03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6, 1.0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2, 1.15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1, 1.2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(1.39, 1.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1.02, 1.02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I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4/1097578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/109507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5/108291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2/10712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54/10436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6, 1.2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35, 1.53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(1.61, 1.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 (2.54, 2.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8, 1.10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4, 1.1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(1.30, 1.48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 (1.50, 1.7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 (2.28, 2.5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8, 1.09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6, 1.1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4, 1.29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4, 1.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 (1.75, 1.9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1.08, 1.09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L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4/104622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2/107379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8/108234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1/10895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2/1094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63, 0.6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52, 0.57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(0.45, 0.4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(0.39, 0.4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55, 0.60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65, 0.7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4, 0.60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0.48, 0.5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 (0.43, 0.4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0.59, 0.65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70, 0.7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61, 0.67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6, 0.6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(0.53, 0.6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70, 0.76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7/108579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1/108673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96/1082032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2/10786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1/10527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3, 1.1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2, 1.25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21, 1.3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 (1.68, 1.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1.05, 1.06)</w:t>
            </w:r>
          </w:p>
        </w:tc>
      </w:tr>
      <w:tr>
        <w:trPr>
          <w:trHeight w:val="28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1.02, 1.1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0, 1.24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20, 1.3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 (1.64, 1.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5, 1.06)</w:t>
            </w:r>
          </w:p>
        </w:tc>
      </w:tr>
      <w:tr>
        <w:trPr>
          <w:trHeight w:val="290" w:hRule="atLeast"/>
        </w:trPr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1.00, 1.1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7, 1.20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5, 1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 (1.57, 1.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1.04, 1.05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31" w:name="OLE_LINK17"/>
      <w:bookmarkStart w:id="32" w:name="OLE_LINK5"/>
      <w:bookmarkStart w:id="33" w:name="OLE_LINK4"/>
      <w:bookmarkEnd w:id="31"/>
      <w:bookmarkEnd w:id="33"/>
      <w:r>
        <w:rPr>
          <w:rFonts w:cs="Times New Roman" w:ascii="Times New Roman" w:hAnsi="Times New Roman"/>
          <w:sz w:val="24"/>
          <w:szCs w:val="24"/>
        </w:rPr>
        <w:t>Model 1: adjusted for age, sex, ethnicit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ducation level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Townsend deprivation index;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Model 1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sz w:val="24"/>
          <w:szCs w:val="24"/>
        </w:rPr>
        <w:t>smoking sta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cohol consumption, and IPAQ activity group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 2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sz w:val="24"/>
          <w:szCs w:val="24"/>
        </w:rPr>
        <w:t xml:space="preserve">for BMI, </w:t>
      </w:r>
      <w:r>
        <w:rPr>
          <w:rFonts w:cs="Times New Roman" w:ascii="Times New Roman" w:hAnsi="Times New Roman"/>
          <w:sz w:val="24"/>
          <w:szCs w:val="24"/>
        </w:rPr>
        <w:t xml:space="preserve">eGFR, </w:t>
      </w:r>
      <w:r>
        <w:rPr>
          <w:rFonts w:cs="Times New Roman" w:ascii="Times New Roman" w:hAnsi="Times New Roman"/>
          <w:sz w:val="24"/>
          <w:szCs w:val="24"/>
        </w:rPr>
        <w:t>diabetes, dyslipidemia, CVD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hypertension.</w:t>
      </w:r>
    </w:p>
    <w:p>
      <w:pPr>
        <w:pStyle w:val="Normal"/>
        <w:rPr/>
      </w:pPr>
      <w:bookmarkStart w:id="34" w:name="OLE_LINK4"/>
      <w:bookmarkEnd w:id="34"/>
      <w:r>
        <w:rPr>
          <w:rFonts w:cs="Times New Roman" w:ascii="Times New Roman" w:hAnsi="Times New Roman"/>
          <w:sz w:val="24"/>
          <w:szCs w:val="24"/>
        </w:rPr>
        <w:t xml:space="preserve">Abbreviations: AISI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aggregate index of systemic inflammation; BMI,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ody mass index; CALLY, C-reactive protein-albumin-lymphocyt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I,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fidence interva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V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ardiovascular diseas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F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art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ilur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R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azard ratio; IBI,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ammatory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urden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PAQ, International Physical Activity Questionnair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NLR,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utrophil to lymphocyte ratio; SII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ystemic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mmune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ammation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dex; SIRI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ystemic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ammation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spons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>.</w:t>
      </w:r>
      <w:bookmarkEnd w:id="3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5" w:name="OLE_LINK17"/>
      <w:bookmarkStart w:id="36" w:name="OLE_LINK17"/>
      <w:bookmarkEnd w:id="36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37" w:name="OLE_LINK41"/>
      <w:bookmarkEnd w:id="37"/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6. A</w:t>
      </w:r>
      <w:r>
        <w:rPr>
          <w:rFonts w:cs="Times New Roman" w:ascii="Times New Roman" w:hAnsi="Times New Roman"/>
          <w:sz w:val="24"/>
          <w:szCs w:val="24"/>
        </w:rPr>
        <w:t>ssociation between six immune-inflammatory markers and the mortality of</w:t>
      </w:r>
      <w:r>
        <w:rPr>
          <w:rFonts w:cs="Times New Roman" w:ascii="Times New Roman" w:hAnsi="Times New Roman"/>
          <w:sz w:val="24"/>
          <w:szCs w:val="24"/>
        </w:rPr>
        <w:t xml:space="preserve"> HF </w:t>
      </w:r>
      <w:r>
        <w:rPr>
          <w:rFonts w:cs="Times New Roman" w:ascii="Times New Roman" w:hAnsi="Times New Roman"/>
          <w:sz w:val="24"/>
          <w:szCs w:val="24"/>
        </w:rPr>
        <w:t>patients</w:t>
      </w:r>
    </w:p>
    <w:tbl>
      <w:tblPr>
        <w:tblW w:w="1403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5"/>
        <w:gridCol w:w="1843"/>
        <w:gridCol w:w="1843"/>
        <w:gridCol w:w="1860"/>
        <w:gridCol w:w="1825"/>
        <w:gridCol w:w="1276"/>
        <w:gridCol w:w="1985"/>
      </w:tblGrid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 SD increment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/4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/44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/439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/430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/3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 (0.77, 1.0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3, 1.1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6, 1.15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05, 1.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14, 1.25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 (0.76, 1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3, 1.1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84, 1.12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03, 1.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2, 1.24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 (0.72, 0.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82, 1.08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 (0.82, 1.09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5, 1.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6, 1.18)</w:t>
            </w:r>
          </w:p>
        </w:tc>
      </w:tr>
      <w:tr>
        <w:trPr>
          <w:trHeight w:val="265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/47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/46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/428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/4105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/38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4, 1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00, 1.33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1.14, 1.51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25, 1.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7, 1.29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84, 1.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00, 1.32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1.13, 1.50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 (1.24, 1.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7, 1.29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5, 1.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96, 1.27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1, 1.49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16, 1.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1, 1.23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S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/46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/44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/437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/4254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/38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6, 1.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3, 1.23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96, 1.27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 (1.19, 1.5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1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6, 1.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1, 1.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95, 1.26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1.17, 1.5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11, 1.22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5, 1.1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88, 1.17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4, 1.24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09, 1.4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5, 1.16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/47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/45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/45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/4026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/3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1, 1.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2, 1.23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1.13, 1.51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(1.35, 1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2, 1.21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88, 1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89, 1.19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1.13, 1.51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(1.28, 1.7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3, 1.22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2, 1.0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5, 1.13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04, 1.41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15, 1.5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9, 1.18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L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/37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/40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/448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/459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/47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80, 1.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65, 0.86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60, 0.79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2, 0.8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0.66, 0.82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 (0.81, 1.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4, 0.85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 (0.60, 0.80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3, 0.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69, 0.85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3, 1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65, 0.87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2, 0.83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(0.70, 0.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 (0.77, 0.94)</w:t>
            </w:r>
          </w:p>
        </w:tc>
      </w:tr>
      <w:tr>
        <w:trPr>
          <w:trHeight w:val="28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es/person-year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/46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/45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/439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/4155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/37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 (0.83, 1.1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3, 1.24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6, 1.41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15, 1.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14, 1.23)</w:t>
            </w:r>
          </w:p>
        </w:tc>
      </w:tr>
      <w:tr>
        <w:trPr>
          <w:trHeight w:val="31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84, 1.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4, 1.24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7, 1.42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14, 1.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15, 1.24)</w:t>
            </w:r>
          </w:p>
        </w:tc>
      </w:tr>
      <w:tr>
        <w:trPr>
          <w:trHeight w:val="32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(0.80, 1.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0, 1.20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03, 1.38)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03, 1.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1)</w:t>
            </w:r>
          </w:p>
        </w:tc>
      </w:tr>
    </w:tbl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8" w:name="OLE_LINK3"/>
      <w:bookmarkStart w:id="39" w:name="OLE_LINK3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odel 1: adjusted for age, sex, ethnicit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ducation level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Townsend deprivation index;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2: Model 1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sz w:val="24"/>
          <w:szCs w:val="24"/>
        </w:rPr>
        <w:t>smoking statu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lcohol consumption, and IPAQ activity group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3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 2</w:t>
      </w:r>
      <w:r>
        <w:rPr>
          <w:rFonts w:cs="Times New Roman" w:ascii="Times New Roman" w:hAnsi="Times New Roman"/>
          <w:sz w:val="24"/>
          <w:szCs w:val="24"/>
        </w:rPr>
        <w:t xml:space="preserve"> + </w:t>
      </w:r>
      <w:r>
        <w:rPr>
          <w:rFonts w:cs="Times New Roman" w:ascii="Times New Roman" w:hAnsi="Times New Roman"/>
          <w:sz w:val="24"/>
          <w:szCs w:val="24"/>
        </w:rPr>
        <w:t xml:space="preserve">for BMI, </w:t>
      </w:r>
      <w:r>
        <w:rPr>
          <w:rFonts w:cs="Times New Roman" w:ascii="Times New Roman" w:hAnsi="Times New Roman"/>
          <w:sz w:val="24"/>
          <w:szCs w:val="24"/>
        </w:rPr>
        <w:t xml:space="preserve">eGFR, </w:t>
      </w:r>
      <w:r>
        <w:rPr>
          <w:rFonts w:cs="Times New Roman" w:ascii="Times New Roman" w:hAnsi="Times New Roman"/>
          <w:sz w:val="24"/>
          <w:szCs w:val="24"/>
        </w:rPr>
        <w:t>diabetes, dyslipidemia, CVD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hypertensi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AISI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aggregate index of systemic inflammation; BMI,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ody mass index; CALLY, C-reactive protein-albumin-lymphocyt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I,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fidence interval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V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ardiovascular diseas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HF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art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ailur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R,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azard ratio; IBI,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ammatory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urden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PAQ, International Physical Activity Questionnair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NLR,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eutrophil to lymphocyte ratio; SII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ystemic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mmune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ammation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dex; SIRI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ystemic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flammation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sponse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40" w:name="OLE_LINK44"/>
      <w:bookmarkStart w:id="41" w:name="OLE_LINK32"/>
      <w:bookmarkEnd w:id="40"/>
      <w:r>
        <w:rPr>
          <w:rFonts w:cs="Times New Roman" w:ascii="Times New Roman" w:hAnsi="Times New Roman"/>
          <w:sz w:val="24"/>
          <w:szCs w:val="24"/>
        </w:rPr>
        <w:t>Supplementary Table 7. Stratified analysis of the association between AISI and HF incidence</w:t>
      </w:r>
      <w:bookmarkEnd w:id="41"/>
    </w:p>
    <w:tbl>
      <w:tblPr>
        <w:tblW w:w="12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936"/>
        <w:gridCol w:w="1183"/>
        <w:gridCol w:w="1816"/>
        <w:gridCol w:w="1816"/>
        <w:gridCol w:w="1816"/>
        <w:gridCol w:w="1816"/>
        <w:gridCol w:w="1789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lt;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6, 1.0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0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99, 1.2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1.28, 1.5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gt;=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9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7, 1.1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4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13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(1.40, 1.5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72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9, 1.0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3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17, 1.3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 (1.49, 1.7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16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3, 1.1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1.01, 1.2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06, 1.2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33, 1.5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mer/curre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0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6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1.01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3, 1.3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 (1.43, 1.6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74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7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1.02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5, 1.2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(1.38, 1.5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9, 1.0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7, 1.1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2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1.33, 1.5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Q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1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7, 1.2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2, 1.2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1.25, 1.5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moderat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3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5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(1.01, 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1, 1.3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 (1.43, 1.6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11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5, 1.0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2, 1.1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1, 1.2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 (1.38, 1.5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1, 1.1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4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2, 1.2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29, 1.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3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7, 1.1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5, 1.2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1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28, 1.6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8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6, 1.1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2, 1.1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1, 1.2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(1.39, 1.5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9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7, 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3, 1.1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(1.38, 1.5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3, 1.1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 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2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 (1.29, 1.6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3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7, 1.2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1, 1.2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08, 1.3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35, 1.6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8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2, 1.0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9, 1.1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08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 (1.36, 1.5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42" w:name="OLE_LINK43"/>
      <w:bookmarkStart w:id="43" w:name="OLE_LINK31"/>
      <w:bookmarkEnd w:id="43"/>
      <w:r>
        <w:rPr>
          <w:rFonts w:cs="Times New Roman" w:ascii="Times New Roman" w:hAnsi="Times New Roman"/>
          <w:sz w:val="24"/>
          <w:szCs w:val="24"/>
        </w:rPr>
        <w:t>Supplementary Table 8. Stratified analysis of the association between SIRI and HF incidence</w:t>
      </w:r>
      <w:bookmarkEnd w:id="42"/>
    </w:p>
    <w:tbl>
      <w:tblPr>
        <w:tblW w:w="12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936"/>
        <w:gridCol w:w="1183"/>
        <w:gridCol w:w="1816"/>
        <w:gridCol w:w="1816"/>
        <w:gridCol w:w="1816"/>
        <w:gridCol w:w="1816"/>
        <w:gridCol w:w="1789"/>
      </w:tblGrid>
      <w:tr>
        <w:trPr>
          <w:trHeight w:val="29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lt;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5, 1.2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05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, 1.3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53, 1.89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gt;=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9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5, 1.2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3, 1.3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(1.29, 1.4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 (1.64, 1.88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72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4, 1.2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17, 1.3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9 (1.37, 1.6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 (1.84, 2.19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6, 1.1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9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08, 1.2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 (1.38, 1.62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16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7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2, 1.3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 (1.28, 1.5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 (1.59, 1.90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mer/curre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0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9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10, 1.3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2, 1.4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 (1.60, 1.87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74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4, 1.2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9, 1.2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19, 1.3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58, 1.83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OLE_LINK35"/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bookmarkEnd w:id="44"/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99, 1.2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1, 1.3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1.28, 1.5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55, 1.87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Q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6, 1.2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99, 1.2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13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 (1.42, 1.75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moderat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3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08, 1.3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2, 1.3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 (1.27, 1.5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 (1.69, 2.00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11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4, 1.2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11, 1.2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26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 (1.59, 1.82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3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1.05, 1.3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4, 1.4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8 (1.49, 1.90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3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2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10, 1.4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 (1.23, 1.5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(1.54, 1.98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8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1.02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0, 1.2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3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(1.58, 1.81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9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3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3, 1.3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1.26, 1.4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1.59, 1.81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95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96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1, 1.50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1.47, 1.96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3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06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14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1.29, 1.6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 (1.64, 2.05)</w:t>
            </w:r>
          </w:p>
        </w:tc>
        <w:tc>
          <w:tcPr>
            <w:tcW w:w="1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>
          <w:trHeight w:val="32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8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9, 1.1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7, 1.2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20, 1.3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 (1.54, 1.76)</w:t>
            </w:r>
          </w:p>
        </w:tc>
        <w:tc>
          <w:tcPr>
            <w:tcW w:w="17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slipidemi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VD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45" w:name="OLE_LINK45"/>
      <w:r>
        <w:rPr>
          <w:rFonts w:cs="Times New Roman" w:ascii="Times New Roman" w:hAnsi="Times New Roman"/>
          <w:sz w:val="24"/>
          <w:szCs w:val="24"/>
        </w:rPr>
        <w:t>Supplementary Table 9. Stratified analysis of the association between NLR and HF incidence</w:t>
      </w:r>
      <w:bookmarkEnd w:id="45"/>
    </w:p>
    <w:tbl>
      <w:tblPr>
        <w:tblW w:w="12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936"/>
        <w:gridCol w:w="1183"/>
        <w:gridCol w:w="1816"/>
        <w:gridCol w:w="1816"/>
        <w:gridCol w:w="1816"/>
        <w:gridCol w:w="1816"/>
        <w:gridCol w:w="1789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lt;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1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1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8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1.47, 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gt;=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9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1.01, 1.1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 (1.11, 1.2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6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 (1.59, 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72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99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1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1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 (1.77, 2.0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5, 1.1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9, 1.1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6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 (1.41, 1.6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16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8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1.03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1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 (1.54, 1.8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mer/curre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0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8, 1.1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6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4, 1.3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 (1.54, 1.7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74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5, 1.1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9, 1.1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9, 1.2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 (1.46, 1.6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=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2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2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8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 (1.63, 1.9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Q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 (1.03, 1.2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8, 1.3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09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 (1.46, 1.77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moderat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3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8, 1.1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.05, 1.2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3, 1.3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 (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8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11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7, 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03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3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 (1.51, 1.7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3,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3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12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 (1.61, 1.98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3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98, 1.2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1, 1.1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11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1.45, 1.8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8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8, 1.1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9, 1.2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4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6 (1.57, 1.7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9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1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1.05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14, 1.2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 (1.54, 1.7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6, 1.1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 (1.06, 1.3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11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(1.51, 1.9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3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4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4, 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1.13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 (1.48, 1.8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8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9, 1.1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1.05, 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13, 1.2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 (1.55, 1.7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46" w:name="OLE_LINK34"/>
      <w:r>
        <w:rPr>
          <w:rFonts w:cs="Times New Roman" w:ascii="Times New Roman" w:hAnsi="Times New Roman"/>
          <w:sz w:val="24"/>
          <w:szCs w:val="24"/>
        </w:rPr>
        <w:t>Supplementary Table 10. Stratified analysis of the association between CALLY and HF incidence</w:t>
      </w:r>
      <w:bookmarkEnd w:id="46"/>
    </w:p>
    <w:tbl>
      <w:tblPr>
        <w:tblW w:w="12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936"/>
        <w:gridCol w:w="1183"/>
        <w:gridCol w:w="1816"/>
        <w:gridCol w:w="1816"/>
        <w:gridCol w:w="1816"/>
        <w:gridCol w:w="1816"/>
        <w:gridCol w:w="1789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47" w:name="OLE_LINK39"/>
            <w:bookmarkStart w:id="48" w:name="_Hlk219929074"/>
            <w:bookmarkStart w:id="49" w:name="OLE_LINK38"/>
            <w:bookmarkStart w:id="50" w:name="OLE_LINK39"/>
            <w:bookmarkStart w:id="51" w:name="_Hlk219929074"/>
            <w:bookmarkStart w:id="52" w:name="OLE_LINK38"/>
            <w:bookmarkEnd w:id="50"/>
            <w:bookmarkEnd w:id="51"/>
            <w:bookmarkEnd w:id="52"/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lt;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4, 0.7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55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52, 0.6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48, 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gt;=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9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7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61, 0.6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56, 0.6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3, 0.6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72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7, 0.7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0.57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4, 0.6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49, 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9, 0.7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6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5, 0.6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3, 0.6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16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7, 0.7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8, 0.6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3, 0.6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4, 0.6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mer/curre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0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9, 0.7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9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6, 0.6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 (0.49, 0.58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74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8, 0.7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6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3, 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51, 0.5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=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9, 0.7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0.58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7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 (0.48, 0.6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Q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 (0.72, 0.8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61, 0.7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55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52, 0.6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moderat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3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66, 0.7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9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3, 0.6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(0.52, 0.6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11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9, 0.7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5, 0.6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(0.53, 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69, 0.8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59, 0.7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 (0.56, 0.6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1, 0.6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3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(0.67, 0.8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56, 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3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(0.51, 0.6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8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 (0.69, 0.7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 (0.61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 (0.56, 0.6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(0.52, 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9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9, 0.7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6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4, 0.6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 (0.53, 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69, 0.8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(0.61, 0.7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62, 0.7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6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3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 (0.68, 0.8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 (0.59, 0.7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2, 0.6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(0.49, 0.6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8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 (0.69, 0.7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 (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0.6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57, 0.6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(0.54, 0.6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53" w:name="OLE_LINK33"/>
      <w:r>
        <w:rPr>
          <w:rFonts w:cs="Times New Roman" w:ascii="Times New Roman" w:hAnsi="Times New Roman"/>
          <w:sz w:val="24"/>
          <w:szCs w:val="24"/>
        </w:rPr>
        <w:t>Supplementary Table 11. Stratified analysis of the association between IBI and HF incidence</w:t>
      </w:r>
      <w:bookmarkEnd w:id="53"/>
    </w:p>
    <w:tbl>
      <w:tblPr>
        <w:tblW w:w="129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936"/>
        <w:gridCol w:w="1183"/>
        <w:gridCol w:w="1816"/>
        <w:gridCol w:w="1816"/>
        <w:gridCol w:w="1816"/>
        <w:gridCol w:w="1816"/>
        <w:gridCol w:w="1789"/>
      </w:tblGrid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ti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r interaction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lt;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5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5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13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17, 1.4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 (1.77, 2.2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e&gt;=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69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4, 1.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11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3, 1.4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(1.69, 1.9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72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6, 1.2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5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1.27, 1.5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 (1.82, 2.2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53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0.92, 1.0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9, 1.2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18, 1.3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 (1.65, 1.9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16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(0.89, 1.0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1.06, 1.2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(1.13, 1.36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 (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9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mer/curren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01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98, 1.1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16, 1.3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 (1.31, 1.5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 (1.87, 2.21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474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5, 1.1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1.16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1.22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77, 2.04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=3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52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95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07, 1.4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2, 1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66, 2.16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AQ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71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94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16, 1.4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5, 1.5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 (1.62, 2.0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2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w/moderat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3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89, 1.0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6, 1.2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(1.17, 1.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 (1.71, 2.0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11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5, 1.1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3, 1.3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22, 1.4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 (1.74,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4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(0.9, 1.17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1.05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1.17, 1.4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61, 2.02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36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95, 1.2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 (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2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1.12, 1.4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68, 2.15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89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(0.94, 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1.14, 1.3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(1.24, 1.43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 (1.72, 1.98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94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4, 1.0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(1.14, 1.31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1.22, 1.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7 (1.75, 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1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 (0.95, 1.34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99, 1.38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(1.16, 1.5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(1.54, 2.0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yslipidemia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38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 (0.94, 1.1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3 (1.19, 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(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.52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6 (1.75, 2.19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8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(0.93, 1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 (1.07, 1.25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 (1.19, 1.39)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 (1.67, 1.93)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54" w:name="OLE_LINK3"/>
      <w:bookmarkStart w:id="55" w:name="OLE_LINK42"/>
      <w:bookmarkStart w:id="56" w:name="OLE_LINK30"/>
      <w:bookmarkEnd w:id="55"/>
      <w:bookmarkEnd w:id="56"/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bookmarkEnd w:id="54"/>
      <w:r>
        <w:rPr>
          <w:rFonts w:cs="Times New Roman" w:ascii="Times New Roman" w:hAnsi="Times New Roman"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. Stratified analysis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association between SII and </w:t>
      </w:r>
      <w:r>
        <w:rPr>
          <w:rFonts w:cs="Times New Roman" w:ascii="Times New Roman" w:hAnsi="Times New Roman"/>
          <w:sz w:val="24"/>
          <w:szCs w:val="24"/>
        </w:rPr>
        <w:t>HF</w:t>
      </w:r>
      <w:r>
        <w:rPr>
          <w:rFonts w:cs="Times New Roman" w:ascii="Times New Roman" w:hAnsi="Times New Roman"/>
          <w:sz w:val="24"/>
          <w:szCs w:val="24"/>
        </w:rPr>
        <w:t xml:space="preserve"> incidenc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7" w:name="OLE_LINK30"/>
      <w:bookmarkStart w:id="58" w:name="OLE_LINK36"/>
      <w:bookmarkStart w:id="59" w:name="OLE_LINK30"/>
      <w:bookmarkStart w:id="60" w:name="OLE_LINK36"/>
      <w:bookmarkEnd w:id="59"/>
      <w:bookmarkEnd w:id="60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7150</wp:posOffset>
                </wp:positionV>
                <wp:extent cx="8196580" cy="5519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6580" cy="5519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6"/>
                              <w:gridCol w:w="936"/>
                              <w:gridCol w:w="1183"/>
                              <w:gridCol w:w="1816"/>
                              <w:gridCol w:w="1816"/>
                              <w:gridCol w:w="1816"/>
                              <w:gridCol w:w="1816"/>
                              <w:gridCol w:w="1789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Quintil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for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&lt;6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5568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8 (0.79, 0.98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6 (0.86, 1.06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1 (0.91, 1.12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 (1.21, 1.47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ge&gt;=6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9695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7 (0.91, 1.03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 (0.97, 1.0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0 (1.03, 1.1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0 (1.32, 1.48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372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7 (0.88, 1.06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5 (0.96, 1.15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8 (1.08, 1.2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9 (1.37, 1.61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153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 (0.88, 1.0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0.94, 1.0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 (0.96, 1.1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4 (1.26, 1.43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oking statu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616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3 (0.86, 1.01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9 (0.91, 1.08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6 (0.98, 1.15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3 (1.23, 1.44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ormer/current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7017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6 (0.89, 1.03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4 (0.97, 1.11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1 (1.03, 1.18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4 (1.35, 1.54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3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474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2 (0.86, 0.9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0.93, 1.0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3 (0.96, 1.1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4 (1.25, 1.43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523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8 (0.90, 1.0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6 (0.97, 1.15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7 (1.07, 1.2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5 (1.34, 1.57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PAQ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571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4 (0.94, 1.14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7 (0.97, 1.18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9 (0.99, 1.2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28 (1.17, 1.41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w/moderate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9836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6 (0.89, 1.04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2 (0.94, 1.1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9 (1.01, 1.1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7 (1.37, 1.58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VD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711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 (0.88, 1.0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0.94, 1.06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8 (1.02, 1.15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8 (1.30, 1.46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14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6 (0.86, 1.0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8 (0.97, 1.1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8 (0.97, 1.1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0 (1.27, 1.54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336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7 (0.77, 0.98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5 (0.85, 1.0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8 (0.88, 1.11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1 (1.17, 1.46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189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7 (0.91, 1.03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4 (0.98, 1.1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1 (1.04, 1.17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 (1.33, 1.49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9945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 (0.88, 1.00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0.94, 1.06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6 (1.00, 1.12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6 (1.28, 1.43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318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8 (0.86, 1.11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0 (0.97, 1.25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8 (1.05, 1.34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9 (1.33, 1.68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yslipidemia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438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4 (0.84, 1.05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0.90, 1.12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10 (0.99, 1.23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0 (1.17, 1.44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7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087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0 (ref.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5 (0.89, 1.01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2 (0.96, 1.09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07 (1.01, 1.14)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1 (1.33, 1.49)</w:t>
                                  </w:r>
                                </w:p>
                              </w:tc>
                              <w:tc>
                                <w:tcPr>
                                  <w:tcW w:w="178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5.4pt;height:434.6pt;mso-wrap-distance-left:0pt;mso-wrap-distance-right:9pt;mso-wrap-distance-top:0pt;mso-wrap-distance-bottom:0pt;margin-top:4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9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6"/>
                        <w:gridCol w:w="936"/>
                        <w:gridCol w:w="1183"/>
                        <w:gridCol w:w="1816"/>
                        <w:gridCol w:w="1816"/>
                        <w:gridCol w:w="1816"/>
                        <w:gridCol w:w="1816"/>
                        <w:gridCol w:w="1789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Quintil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for interaction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&lt;6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5568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8 (0.79, 0.98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6 (0.86, 1.06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1 (0.91, 1.12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 (1.21, 1.47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ge&gt;=6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9695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7 (0.91, 1.03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3 (0.97, 1.0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0 (1.03, 1.1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0 (1.32, 1.48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3724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7 (0.88, 1.06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5 (0.96, 1.15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8 (1.08, 1.2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9 (1.37, 1.61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153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4 (0.88, 1.0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0.94, 1.0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3 (0.96, 1.1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4 (1.26, 1.43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oking statu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6162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3 (0.86, 1.01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9 (0.91, 1.08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6 (0.98, 1.15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3 (1.23, 1.44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ormer/current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7017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6 (0.89, 1.03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4 (0.97, 1.11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1 (1.03, 1.18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4 (1.35, 1.54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3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474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2 (0.86, 0.9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0.93, 1.0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3 (0.96, 1.1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4 (1.25, 1.43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523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8 (0.90, 1.0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6 (0.97, 1.15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7 (1.07, 1.2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5 (1.34, 1.57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PAQ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571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4 (0.94, 1.14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7 (0.97, 1.18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9 (0.99, 1.2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28 (1.17, 1.41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w/moderate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9836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6 (0.89, 1.04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2 (0.94, 1.1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9 (1.01, 1.1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7 (1.37, 1.58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VD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711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4 (0.88, 1.0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0.94, 1.06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8 (1.02, 1.15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8 (1.30, 1.46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144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6 (0.86, 1.0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8 (0.97, 1.1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8 (0.97, 1.1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0 (1.27, 1.54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3364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7 (0.77, 0.98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5 (0.85, 1.0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8 (0.88, 1.11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1 (1.17, 1.46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189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7 (0.91, 1.03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4 (0.98, 1.1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1 (1.04, 1.17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 (1.33, 1.49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9945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4 (0.88, 1.00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0.94, 1.06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6 (1.00, 1.12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6 (1.28, 1.43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318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8 (0.86, 1.11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0 (0.97, 1.25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8 (1.05, 1.34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9 (1.33, 1.68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yslipidemia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438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4 (0.84, 1.05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0.90, 1.12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10 (0.99, 1.23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0 (1.17, 1.44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7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0874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0 (ref.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5 (0.89, 1.01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2 (0.96, 1.09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07 (1.01, 1.14)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1 (1.33, 1.49)</w:t>
                            </w:r>
                          </w:p>
                        </w:tc>
                        <w:tc>
                          <w:tcPr>
                            <w:tcW w:w="178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,</w:t>
      </w:r>
      <w:bookmarkStart w:id="61" w:name="OLE_LINK6"/>
      <w:r>
        <w:rPr>
          <w:rFonts w:cs="Times New Roman" w:ascii="Times New Roman" w:hAnsi="Times New Roman"/>
          <w:sz w:val="24"/>
          <w:szCs w:val="24"/>
        </w:rPr>
        <w:t xml:space="preserve"> IPAQ activity group</w:t>
      </w:r>
      <w:r>
        <w:rPr>
          <w:rFonts w:cs="Times New Roman" w:ascii="Times New Roman" w:hAnsi="Times New Roman"/>
          <w:sz w:val="24"/>
          <w:szCs w:val="24"/>
        </w:rPr>
        <w:t>,</w:t>
      </w:r>
      <w:bookmarkEnd w:id="6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GFR, diabet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yslipidemia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VD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2" w:name="OLE_LINK36"/>
      <w:bookmarkStart w:id="63" w:name="OLE_LINK36"/>
      <w:bookmarkEnd w:id="63"/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4" w:name="_Hlk219317212"/>
      <w:bookmarkStart w:id="65" w:name="_Hlk219317212"/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66" w:name="_Hlk219317212"/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bookmarkEnd w:id="66"/>
      <w:r>
        <w:rPr>
          <w:rFonts w:cs="Times New Roman" w:ascii="Times New Roman" w:hAnsi="Times New Roman"/>
          <w:sz w:val="24"/>
          <w:szCs w:val="24"/>
        </w:rPr>
        <w:t>13. Sensitivity analyses of the associations between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mune-inflammatory marker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e risk of HF among the participants without HF</w:t>
      </w:r>
    </w:p>
    <w:tbl>
      <w:tblPr>
        <w:tblW w:w="1020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843"/>
        <w:gridCol w:w="1843"/>
        <w:gridCol w:w="1842"/>
        <w:gridCol w:w="1843"/>
      </w:tblGrid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7" w:name="_Hlk213268256"/>
            <w:bookmarkEnd w:id="67"/>
            <w:r>
              <w:rPr>
                <w:rFonts w:cs="Times New Roman" w:ascii="Times New Roman" w:hAnsi="Times New Roman"/>
                <w:sz w:val="24"/>
                <w:szCs w:val="24"/>
              </w:rPr>
              <w:t>Analysis</w:t>
            </w:r>
          </w:p>
          <w:p>
            <w:pPr>
              <w:pStyle w:val="Style17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414184)</w:t>
            </w:r>
          </w:p>
        </w:tc>
        <w:tc>
          <w:tcPr>
            <w:tcW w:w="864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7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29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S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10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12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17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26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4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1.7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8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9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5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4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15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58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 smoking status, alcohol consumption, BM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PAQ activity group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GFR, diabetes, 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4. Sensitivity analyses of the associations between immune-inflammatory markers and all-cause mortality among patients with HF</w:t>
      </w:r>
    </w:p>
    <w:tbl>
      <w:tblPr>
        <w:tblW w:w="10206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927"/>
        <w:gridCol w:w="1900"/>
        <w:gridCol w:w="1843"/>
        <w:gridCol w:w="1842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</w:t>
            </w:r>
          </w:p>
          <w:p>
            <w:pPr>
              <w:pStyle w:val="Style17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1636)</w:t>
            </w:r>
          </w:p>
        </w:tc>
        <w:tc>
          <w:tcPr>
            <w:tcW w:w="8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snapToGrid w:val="false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Quintile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9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5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S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4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3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3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31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9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84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7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91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32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27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56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80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66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7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7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1.00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(ref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.9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0.81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1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05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9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 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4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7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8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(1.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0</w:t>
            </w: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yle17"/>
        <w:ind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Models were adjusted for</w:t>
      </w:r>
      <w:bookmarkStart w:id="68" w:name="OLE_LINK1"/>
      <w:r>
        <w:rPr>
          <w:rFonts w:cs="Times New Roman" w:ascii="Times New Roman" w:hAnsi="Times New Roman"/>
          <w:sz w:val="24"/>
          <w:szCs w:val="24"/>
        </w:rPr>
        <w:t xml:space="preserve">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 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</w:t>
      </w:r>
      <w:bookmarkEnd w:id="68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Style17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9" w:name="_Hlk229676958"/>
      <w:bookmarkEnd w:id="69"/>
      <w:r>
        <w:rPr>
          <w:rFonts w:cs="Times New Roman" w:ascii="Times New Roman" w:hAnsi="Times New Roman"/>
          <w:sz w:val="24"/>
          <w:szCs w:val="24"/>
        </w:rPr>
        <w:t>Supplementary Table 15. Incremental predictive value of immune-inflammatory markers for incident HF assessed by IDI and NRI based on Model 3</w:t>
      </w:r>
    </w:p>
    <w:tbl>
      <w:tblPr>
        <w:tblW w:w="921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693"/>
        <w:gridCol w:w="1134"/>
        <w:gridCol w:w="2977"/>
        <w:gridCol w:w="1134"/>
      </w:tblGrid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I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I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7 (0.0159, 0.02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9 (−0.0354, 0.06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2 (0.0181, 0.02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344 (−0.0891, 0.01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S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9 (0.0121, 0.01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738 (−0.1175, 0.02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0 (0.0387, 0.05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6 (0.0871, 0.22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LY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2 (0.0353, 0.04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−0.0062, −0.00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7 (0.0221, 0.02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1 (−0.0133, 0.08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</w:tbl>
    <w:p>
      <w:pPr>
        <w:pStyle w:val="Normal"/>
        <w:rPr/>
      </w:pPr>
      <w:r>
        <w:rPr/>
      </w:r>
      <w:bookmarkStart w:id="70" w:name="_Hlk229676958"/>
      <w:bookmarkStart w:id="71" w:name="_Hlk229676958"/>
      <w:bookmarkEnd w:id="71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*For the CALLY index, values were inverted (multiplied by −1) </w:t>
      </w:r>
      <w:bookmarkStart w:id="72" w:name="_Hlk229690339"/>
      <w:r>
        <w:rPr>
          <w:rFonts w:cs="Times New Roman" w:ascii="Times New Roman" w:hAnsi="Times New Roman"/>
          <w:sz w:val="24"/>
          <w:szCs w:val="24"/>
        </w:rPr>
        <w:t>for comparison.</w:t>
      </w:r>
      <w:bookmarkEnd w:id="7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IDI, integrated discrimination improvement; NRI, net reclassification improvement;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odel 3 included age, sex, ethnicit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ducation level, Townsend deprivation index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moking status, alcohol consumption, BMI, IPAQ activity grou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eGFR, diabetes, dyslipidemia, CVD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hyperten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268595" cy="33959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Flow chart of participants included in the present UK Biobank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15:32:00Z</dcterms:created>
  <dc:creator>Administrator</dc:creator>
  <dc:description/>
  <cp:keywords/>
  <dc:language>en-US</dc:language>
  <cp:lastModifiedBy>思祺 李</cp:lastModifiedBy>
  <dcterms:modified xsi:type="dcterms:W3CDTF">2026-05-14T14:33:00Z</dcterms:modified>
  <cp:revision>80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